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FF185" w14:textId="258AB676" w:rsidR="00D52463" w:rsidRDefault="006367E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Data </w:t>
      </w:r>
      <w:r w:rsidR="00B44684" w:rsidRPr="00B4468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="00B44684" w:rsidRPr="00B44684">
        <w:rPr>
          <w:rFonts w:ascii="Arial" w:hAnsi="Arial" w:cs="Arial"/>
          <w:b/>
          <w:bCs/>
        </w:rPr>
        <w:t>: Cephalometric values at T0, T1 and T2.</w:t>
      </w:r>
      <w:r w:rsidR="00E1768A">
        <w:rPr>
          <w:rFonts w:ascii="Arial" w:hAnsi="Arial" w:cs="Arial"/>
          <w:b/>
          <w:bCs/>
        </w:rPr>
        <w:t xml:space="preserve"> </w:t>
      </w:r>
      <w:r w:rsidR="00E1768A" w:rsidRPr="00C82D49">
        <w:rPr>
          <w:rFonts w:ascii="Arial" w:hAnsi="Arial" w:cs="Arial"/>
          <w:b/>
          <w:bCs/>
          <w:vertAlign w:val="superscript"/>
        </w:rPr>
        <w:t>†</w:t>
      </w:r>
      <w:r w:rsidR="00E1768A">
        <w:rPr>
          <w:rFonts w:ascii="Arial" w:hAnsi="Arial" w:cs="Arial"/>
          <w:b/>
          <w:bCs/>
        </w:rPr>
        <w:t>Le Fort 1 advancement osteotomy (LF1A), Bilateral sagittal split osteotomy (BSSO), Maxillary cortico-cancellous bone graft (BG), Genioplasty (GP).</w:t>
      </w:r>
    </w:p>
    <w:p w14:paraId="424969C8" w14:textId="77777777" w:rsidR="00973518" w:rsidRDefault="00973518">
      <w:pPr>
        <w:rPr>
          <w:rFonts w:ascii="Arial" w:hAnsi="Arial" w:cs="Arial"/>
          <w:b/>
          <w:bCs/>
        </w:rPr>
      </w:pPr>
    </w:p>
    <w:tbl>
      <w:tblPr>
        <w:tblW w:w="1644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10"/>
        <w:gridCol w:w="850"/>
        <w:gridCol w:w="993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708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425"/>
        <w:gridCol w:w="567"/>
        <w:gridCol w:w="567"/>
      </w:tblGrid>
      <w:tr w:rsidR="00ED28C6" w:rsidRPr="00973518" w14:paraId="59341267" w14:textId="77777777" w:rsidTr="00ED28C6">
        <w:trPr>
          <w:trHeight w:val="279"/>
        </w:trPr>
        <w:tc>
          <w:tcPr>
            <w:tcW w:w="710" w:type="dxa"/>
            <w:tcBorders>
              <w:top w:val="nil"/>
              <w:left w:val="nil"/>
              <w:bottom w:val="single" w:sz="18" w:space="0" w:color="auto"/>
            </w:tcBorders>
          </w:tcPr>
          <w:p w14:paraId="42962F72" w14:textId="77777777" w:rsidR="00ED28C6" w:rsidRPr="00973518" w:rsidRDefault="00ED28C6" w:rsidP="00973518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3E9C3F" w14:textId="3C0FBB6E" w:rsidR="00ED28C6" w:rsidRPr="00973518" w:rsidRDefault="00ED28C6" w:rsidP="00973518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FD1AD7" w14:textId="77777777" w:rsidR="00ED28C6" w:rsidRPr="00973518" w:rsidRDefault="00ED28C6" w:rsidP="009735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678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FB90E8" w14:textId="77777777" w:rsidR="00ED28C6" w:rsidRPr="00973518" w:rsidRDefault="00ED28C6" w:rsidP="009735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0</w:t>
            </w:r>
          </w:p>
        </w:tc>
        <w:tc>
          <w:tcPr>
            <w:tcW w:w="4677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F2F637" w14:textId="77777777" w:rsidR="00ED28C6" w:rsidRPr="00973518" w:rsidRDefault="00ED28C6" w:rsidP="009735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1</w:t>
            </w:r>
          </w:p>
        </w:tc>
        <w:tc>
          <w:tcPr>
            <w:tcW w:w="4536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DC5EF8" w14:textId="77777777" w:rsidR="00ED28C6" w:rsidRPr="00973518" w:rsidRDefault="00ED28C6" w:rsidP="009735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2</w:t>
            </w:r>
          </w:p>
        </w:tc>
      </w:tr>
      <w:tr w:rsidR="00ED28C6" w:rsidRPr="00973518" w14:paraId="04FFEFE8" w14:textId="77777777" w:rsidTr="00ED28C6">
        <w:trPr>
          <w:trHeight w:val="320"/>
        </w:trPr>
        <w:tc>
          <w:tcPr>
            <w:tcW w:w="7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02B07FE" w14:textId="3912A7DB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atient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DB2F01B" w14:textId="2CBB1DC4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Diagnosis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4B20ADC" w14:textId="25A4014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urgery†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659A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89F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B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3AA5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NB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A01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UiMax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452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iMan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FEF3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I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E92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AFH (%)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C60EC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J (mm)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DC29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FD3D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B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000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NB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1D17A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UiMax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135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iMan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9625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I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E2F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AFH (%)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68263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J (mm)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F170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41461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B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B218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NB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08ED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UiMax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A4D81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iMan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C2CCD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I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F6D45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AFH (%)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5FBDC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J (mm)</w:t>
            </w:r>
          </w:p>
        </w:tc>
      </w:tr>
      <w:tr w:rsidR="00ED28C6" w:rsidRPr="00973518" w14:paraId="21D02691" w14:textId="77777777" w:rsidTr="00ED28C6">
        <w:trPr>
          <w:trHeight w:val="227"/>
        </w:trPr>
        <w:tc>
          <w:tcPr>
            <w:tcW w:w="71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9C130E6" w14:textId="1BBE43BE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9A359BE" w14:textId="2171C0EC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CLP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AB6AC49" w14:textId="31056A84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335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86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9E9F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A6E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EE7E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3141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45F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5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000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CAC48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838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D8B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7B3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6BB6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14B9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ED26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6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8EE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1B3E0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6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883A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EFB4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9E5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8D3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B0F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540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8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BD7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D4D3D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ED28C6" w:rsidRPr="00973518" w14:paraId="727933D6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8CD643E" w14:textId="6D3998ED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9645062" w14:textId="2402D39C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IC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86C92EC" w14:textId="587656B2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, BSS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40F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771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412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D9E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21A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F0B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2EA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293B5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884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597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7419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EE0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A13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966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915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2883D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4CD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A2B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7BC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2C3C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D7E5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894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239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654E4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</w:tr>
      <w:tr w:rsidR="00ED28C6" w:rsidRPr="00973518" w14:paraId="1CCD342E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7722CF8" w14:textId="55ACB22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EC69978" w14:textId="1B7CD22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3FA6CAF" w14:textId="3272E1EE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321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79B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6DD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196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D8F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21B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6D3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CF4A2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2B2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BD8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089F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787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D3B7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E95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EB5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1CA47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B7E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EB5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610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D26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0A2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EF6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A562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28DDA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ED28C6" w:rsidRPr="00973518" w14:paraId="6F82F600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22032C" w14:textId="5D3C991A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75785A2" w14:textId="1E96EAC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3AE3ED0" w14:textId="7C523E73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9CC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A21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026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1BA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BC6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49A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1792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D11C0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C994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DC4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E68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DFD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63A6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98E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67A3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5B59B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6AC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5BE4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011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50C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F38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79C8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D6F2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CE82F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ED28C6" w:rsidRPr="00973518" w14:paraId="233D74B2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27E96EB" w14:textId="78CA671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E2447A7" w14:textId="1EB98825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IC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0DD897E" w14:textId="7A32BD8E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669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659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E92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902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F6B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F20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895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020BF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1436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270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0CF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E3BF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089A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E2B7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6D6A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160E7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31B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F39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F31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9FD1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19E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862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A57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9A806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</w:tr>
      <w:tr w:rsidR="00ED28C6" w:rsidRPr="00973518" w14:paraId="7B146FEB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2161D95" w14:textId="07E1C5BC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7B292C1" w14:textId="4EA8C19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8B4B187" w14:textId="079EF37D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89D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307D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B91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90F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F7C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9289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210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1D3DD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35F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1B65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2C9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050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E69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F10E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DE5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49451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220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651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41F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021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FAC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7D7B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6F4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58006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ED28C6" w:rsidRPr="00973518" w14:paraId="350EED55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9C915A1" w14:textId="7B6B71D1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A1677FD" w14:textId="3B17A901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B061B39" w14:textId="77EFC279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2C4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801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426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839A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1D3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223B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020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69F63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A6F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761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710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1DB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ADF3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B30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8F1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63C34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C8B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EDF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583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883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E71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1349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BD57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28B75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ED28C6" w:rsidRPr="00973518" w14:paraId="0D9D6AB0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07194EF" w14:textId="63FA6BCA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8B3B677" w14:textId="15BB5B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IC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16BBA43" w14:textId="44048169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7DA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077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1AA0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CEC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6D2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483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022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0A9D7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AB2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A38A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325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035B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F46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26A2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F970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43176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AFE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FBB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C02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153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E88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75C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2A9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D0AD8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ED28C6" w:rsidRPr="00973518" w14:paraId="2FDAC199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2C0EC9C" w14:textId="190610C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B128B38" w14:textId="4FB09E60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IC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173E6C5" w14:textId="7BE570BB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DDF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5B1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860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94D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AA9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E479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179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3198C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EE87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768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C33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6C1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9E7B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BB2F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CC8B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2D671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40F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FD0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D058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9D0A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7656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E4A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2AD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FF729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ED28C6" w:rsidRPr="00973518" w14:paraId="3762C545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C951BA" w14:textId="18BF824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641E8C4" w14:textId="45B8A0EA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98B8D67" w14:textId="2C22C31A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9F5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93D7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0A4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E59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99FC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6BC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9C9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5B50F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A97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075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444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ABF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F25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968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5EE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E6D38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AA3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3D4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4D1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872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151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2F5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DCD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D7EB1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</w:tr>
      <w:tr w:rsidR="00ED28C6" w:rsidRPr="00973518" w14:paraId="7E740424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C33C144" w14:textId="05F6D184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336C1D4" w14:textId="57021B41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6B6D315" w14:textId="4CA37803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AA2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F4E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1DD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75C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221A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150B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68E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7F396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722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AD7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8692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E7B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3C9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4151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DBD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77409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C1F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09E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106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D99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9EA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E91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5624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2779A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</w:tr>
      <w:tr w:rsidR="00ED28C6" w:rsidRPr="00973518" w14:paraId="1C2A2581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53BC6C4" w14:textId="68D06CF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3CFC38D" w14:textId="06DC7C2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48DD669" w14:textId="363FF471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39F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8491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01A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092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6566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14C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2864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1570C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BA1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5CDC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579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2DD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36F7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35E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64B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B9B35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224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968B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F2E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46E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55A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26DD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C07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AFD27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ED28C6" w:rsidRPr="00973518" w14:paraId="4097EEEE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48D4775" w14:textId="1EF26DB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7ED8C86" w14:textId="5394DC4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F34AF2C" w14:textId="42B7490F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, 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F13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C63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BE3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169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DB94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E6D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486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E7B5D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A61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8B32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76C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245B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A21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C756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752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2AAA9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30E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D88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E496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C66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1B93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CA2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ED9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22EAD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ED28C6" w:rsidRPr="00973518" w14:paraId="35DAEC2E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B13DF2F" w14:textId="5568FC92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FB5FC8D" w14:textId="10D4963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3A669C4" w14:textId="5FC6626B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, 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550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FAD2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DFA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119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6E4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264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2651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0BF1C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266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8FF5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19E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969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44F3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F7AD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95F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1A7C6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F95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BB6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0143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91F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CE1A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B83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CDF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3ED76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ED28C6" w:rsidRPr="00973518" w14:paraId="0D72C898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40BD2DA" w14:textId="37AE521E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AA35F21" w14:textId="4694B6AB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885343A" w14:textId="79E8B04C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, 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17A9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1E2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2DC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64DC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D77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1843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24F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8BF76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75A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045F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9734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E3A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33D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CB8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BC6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F0E57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462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F41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241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601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B4FF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945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1BC3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DF880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ED28C6" w:rsidRPr="00973518" w14:paraId="1B9770E7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34B0B10" w14:textId="35912403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7862459" w14:textId="52309869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02D157E" w14:textId="60681C62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4E3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BDD8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EC22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8BB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9D6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B77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F0E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7CAEF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1A8D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981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5AAB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C17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BDC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552B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2156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3B3C9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FA36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D662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28E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034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7AF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8A2A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FF1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2A089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ED28C6" w:rsidRPr="00973518" w14:paraId="33F26484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1150C62" w14:textId="1C1F5C23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BD319AC" w14:textId="2D53C944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C8CA777" w14:textId="2A9CC8FC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, 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3AC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7AC4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8A8B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D193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6D2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50C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B37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3FC50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6624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420B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FDA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7C75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F5A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BF1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2A54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3ABA2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661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917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3C4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270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0BF5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A41F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202F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E7995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</w:tr>
      <w:tr w:rsidR="00ED28C6" w:rsidRPr="00973518" w14:paraId="6F16B7FB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D6A64AD" w14:textId="7A1E6468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506E17C" w14:textId="025CF65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4054178" w14:textId="37F9CFD3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, 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4FF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997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135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127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669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30C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1E0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D018E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793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2B23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A88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08C7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8FB3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FB8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D9E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BF7DA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E8D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B8B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3A6F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159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5DD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550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18EB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3BF44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</w:tr>
      <w:tr w:rsidR="00ED28C6" w:rsidRPr="00973518" w14:paraId="009B5728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BC98EFE" w14:textId="7AFEE4BC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59D0BDF" w14:textId="4364449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4DD553D" w14:textId="4B803A03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B5D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CBBA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8DE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974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803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CC5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044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023BA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A5C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E8B0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90C1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1F28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D78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D9A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5DC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002B7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F106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FE8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529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763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3CD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506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98F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8482D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</w:tr>
      <w:tr w:rsidR="00ED28C6" w:rsidRPr="00973518" w14:paraId="66367096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C48CB5F" w14:textId="1F9A0359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26B5B17" w14:textId="78A964B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B927F16" w14:textId="02298863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, BSSO, G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4C5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FEF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D6DF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C94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01E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16C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7C4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9AA14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7AE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E70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AB07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870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B6D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598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5AC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55E8A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00E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5F6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E92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5FC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D307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00E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151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DE8F9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ED28C6" w:rsidRPr="00973518" w14:paraId="21547434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F99258" w14:textId="727F3B54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18A0C33" w14:textId="158AF431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802D4F9" w14:textId="20B5A32B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1232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9E8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60D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D4D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54C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6B04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676A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A2C81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426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ECD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1EF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9C8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D132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C7D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68A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79138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27B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54D0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C0F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F78C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95B3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F64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6BD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25E87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</w:tr>
      <w:tr w:rsidR="00ED28C6" w:rsidRPr="00973518" w14:paraId="7E5E3FBD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09881B2" w14:textId="16140918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FFAA73D" w14:textId="0EC6B892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DEE996B" w14:textId="73417C9D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519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349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5E6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C4AF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40D7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691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8A6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40577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B6C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4A9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E2E5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5542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B9C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6F8E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8041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32EE4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D067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E052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8A80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B58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396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A1EC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A99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13D1A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</w:tr>
      <w:tr w:rsidR="00ED28C6" w:rsidRPr="00973518" w14:paraId="4CAC650A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2E18E79" w14:textId="19AD8FB3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0C03A96" w14:textId="78A3786D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99448CF" w14:textId="325684A1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A0F8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B92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FF9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DEF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139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112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A65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B1033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649F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B73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7A9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23F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3D9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2CD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9C27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45770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9C7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449C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B72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346A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B14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387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556D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C13F7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ED28C6" w:rsidRPr="00973518" w14:paraId="36B38FCE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FB5EA8F" w14:textId="326E7F6C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CACFBF0" w14:textId="324FE110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349EEB7" w14:textId="3C2AD60D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7DC1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30A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54E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ECF2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C01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554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F4DB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36558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FE4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A24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C91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AFC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7136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3EA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0CD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7895B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E3D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C96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482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7C5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320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271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702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087D1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ED28C6" w:rsidRPr="00973518" w14:paraId="45A94E6D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4C892AF" w14:textId="541B3151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1A0B15F" w14:textId="3D79F935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CC153B1" w14:textId="26815070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, 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806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8D6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01F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FCD0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A67E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FFBC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ECD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F0944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584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E57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125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AD6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51A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E40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0FBF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2FFBE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F31A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5C4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321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607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935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4FD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BFC7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09F28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ED28C6" w:rsidRPr="00973518" w14:paraId="732F6217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CEBA90F" w14:textId="323FDD86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B328657" w14:textId="0B5A2A4B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C5869CF" w14:textId="290BAC41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FF88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193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D679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E091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6120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ECAA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1F57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21921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D81D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B3C5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E5F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1C0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77A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0365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12D9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2F34C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7DB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3FE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674DC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0F3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5F9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FCA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4F3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95C19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ED28C6" w:rsidRPr="00973518" w14:paraId="3AF84C22" w14:textId="77777777" w:rsidTr="00ED28C6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18E062" w14:textId="57222323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BD2EFB5" w14:textId="1D15300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UC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642ED69" w14:textId="47CB9B15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LF1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BC5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743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9D4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4A9D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4E1E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89B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5A3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CCF24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8920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69B8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6A3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DC6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25E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B12A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54C1B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159C53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E0E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274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FC19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507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5845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18A6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35A04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4130C2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1</w:t>
            </w:r>
          </w:p>
        </w:tc>
      </w:tr>
      <w:tr w:rsidR="00ED28C6" w:rsidRPr="00973518" w14:paraId="61A8BACB" w14:textId="77777777" w:rsidTr="00ED28C6">
        <w:trPr>
          <w:trHeight w:val="320"/>
        </w:trPr>
        <w:tc>
          <w:tcPr>
            <w:tcW w:w="710" w:type="dxa"/>
            <w:tcBorders>
              <w:top w:val="single" w:sz="18" w:space="0" w:color="auto"/>
              <w:left w:val="nil"/>
              <w:bottom w:val="nil"/>
            </w:tcBorders>
          </w:tcPr>
          <w:p w14:paraId="000B3B4F" w14:textId="77777777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D7D08" w14:textId="2A650205" w:rsidR="00ED28C6" w:rsidRPr="00973518" w:rsidRDefault="00ED28C6" w:rsidP="00ED28C6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027D16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678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85A56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0</w:t>
            </w:r>
          </w:p>
        </w:tc>
        <w:tc>
          <w:tcPr>
            <w:tcW w:w="4677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268C1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1</w:t>
            </w:r>
          </w:p>
        </w:tc>
        <w:tc>
          <w:tcPr>
            <w:tcW w:w="4536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DA743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2</w:t>
            </w:r>
          </w:p>
        </w:tc>
      </w:tr>
      <w:tr w:rsidR="00ED28C6" w:rsidRPr="00973518" w14:paraId="03423B22" w14:textId="77777777" w:rsidTr="00ED28C6">
        <w:trPr>
          <w:trHeight w:val="320"/>
        </w:trPr>
        <w:tc>
          <w:tcPr>
            <w:tcW w:w="710" w:type="dxa"/>
            <w:tcBorders>
              <w:top w:val="nil"/>
              <w:left w:val="nil"/>
            </w:tcBorders>
          </w:tcPr>
          <w:p w14:paraId="6E6FD550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2D7AA" w14:textId="49EEEFBC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E84708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F989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F1BB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B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819B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NB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D5BA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UiMax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FFD0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iMan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58DB9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I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F721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AFH (%)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278FAB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J (mm)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F756D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BC6D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B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175BE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NB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ED32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UiMax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B81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iMan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557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I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714F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AFH (%)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DC08B1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J (mm)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5AA5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5EC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NB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1F02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NB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266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UiMax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7C3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iMan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9BC39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IA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B9EA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AFH (%)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170C5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J (mm)</w:t>
            </w:r>
          </w:p>
        </w:tc>
      </w:tr>
      <w:tr w:rsidR="00ED28C6" w:rsidRPr="00973518" w14:paraId="6CBE140A" w14:textId="77777777" w:rsidTr="00ED28C6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</w:tcBorders>
          </w:tcPr>
          <w:p w14:paraId="5915F078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E337AF" w14:textId="5357599E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DBEE20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AF8EC" w14:textId="7950281A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2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5185" w14:textId="2F339008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3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48B7" w14:textId="16987466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1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4F73" w14:textId="71D740EA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7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C6B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B4A4D" w14:textId="275B7882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5FA9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D8C19E" w14:textId="3620B604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3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8A176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2E9E" w14:textId="5D6783E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4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3BE3" w14:textId="37C73D7F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1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6129" w14:textId="1D755C54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38BC" w14:textId="62DF8285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6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722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EB3DB" w14:textId="76A6C440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3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76BE28" w14:textId="7CFFA37D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7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106C" w14:textId="2A63ECCC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2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4DDDF" w14:textId="67215F45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5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774C" w14:textId="1F77C28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8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D7CCC" w14:textId="3B6F5128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5DF4" w14:textId="0201042D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3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03D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D999B" w14:textId="21193478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BAB4FD" w14:textId="55CFDD3D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6</w:t>
            </w:r>
          </w:p>
        </w:tc>
      </w:tr>
      <w:tr w:rsidR="00ED28C6" w:rsidRPr="00973518" w14:paraId="21BD7258" w14:textId="77777777" w:rsidTr="00ED28C6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</w:tcBorders>
          </w:tcPr>
          <w:p w14:paraId="3C5E303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13C46F" w14:textId="39B6FEEA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63B975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7CE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2A4A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5591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058B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4C49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06F80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25950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F94DC5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5422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86D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2AC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75A1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75F9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479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A619A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1F0551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F35B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B85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7426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774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7FDE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7442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A56E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8A251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1</w:t>
            </w:r>
          </w:p>
        </w:tc>
      </w:tr>
      <w:tr w:rsidR="00ED28C6" w:rsidRPr="00973518" w14:paraId="46E70638" w14:textId="77777777" w:rsidTr="00ED28C6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</w:tcBorders>
          </w:tcPr>
          <w:p w14:paraId="028CCD22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D85A07" w14:textId="046DC78B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02CA5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030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270E5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BCC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47D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525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30E9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570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A26F19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FDD5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28F80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E10B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117AB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EF8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2521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1373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EFCC6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CD9A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6C68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94FE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AB7D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C4BB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308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93305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26F738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ED28C6" w:rsidRPr="00973518" w14:paraId="3B8298A6" w14:textId="77777777" w:rsidTr="00ED28C6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</w:tcBorders>
          </w:tcPr>
          <w:p w14:paraId="797AC3E8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E67B3F" w14:textId="6EA6363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12DEC0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54C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094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A350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0895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11C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A402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BAB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1BF518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661CE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C545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D30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F55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CD11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E370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067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3A0291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32A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9FB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C730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58B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8F3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5C0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B9AD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FF12D8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</w:t>
            </w:r>
          </w:p>
        </w:tc>
      </w:tr>
      <w:tr w:rsidR="00ED28C6" w:rsidRPr="00973518" w14:paraId="21F10629" w14:textId="77777777" w:rsidTr="00ED28C6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</w:tcBorders>
          </w:tcPr>
          <w:p w14:paraId="103F949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26EA47" w14:textId="75BA89A6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F674B2" w14:textId="7BA09E08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Eastman Norms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8E6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F908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8C29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1DC15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09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EDA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8883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35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9B04E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AAD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395F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764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4B72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1D04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2307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B80F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DC3B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B9E5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66B2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B912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AB81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1DAC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36F8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664B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0671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A8F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ED28C6" w:rsidRPr="00973518" w14:paraId="34582CFD" w14:textId="77777777" w:rsidTr="00ED28C6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</w:tcBorders>
          </w:tcPr>
          <w:p w14:paraId="40D5DE86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860DF0" w14:textId="72339B33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D18F1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776C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E37F0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B387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0481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1A71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53D6F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6297D4" w14:textId="77777777" w:rsidR="00ED28C6" w:rsidRPr="00973518" w:rsidRDefault="00ED28C6" w:rsidP="00ED28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735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64F3" w14:textId="77777777" w:rsidR="00ED28C6" w:rsidRPr="00973518" w:rsidRDefault="00ED28C6" w:rsidP="00ED28C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9C51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8154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4C4E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2F8B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ADDA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738A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4BD3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BD8F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03F8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2606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816F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3D36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22C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47B6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CDA9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9D3F" w14:textId="77777777" w:rsidR="00ED28C6" w:rsidRPr="00973518" w:rsidRDefault="00ED28C6" w:rsidP="00ED28C6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</w:tbl>
    <w:p w14:paraId="0A90C272" w14:textId="77777777" w:rsidR="00973518" w:rsidRPr="00973518" w:rsidRDefault="00973518">
      <w:pPr>
        <w:rPr>
          <w:rFonts w:ascii="Arial" w:hAnsi="Arial" w:cs="Arial"/>
          <w:b/>
          <w:bCs/>
          <w:sz w:val="12"/>
          <w:szCs w:val="12"/>
        </w:rPr>
      </w:pPr>
    </w:p>
    <w:sectPr w:rsidR="00973518" w:rsidRPr="00973518" w:rsidSect="0063617F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63"/>
    <w:rsid w:val="000932CA"/>
    <w:rsid w:val="000F2A21"/>
    <w:rsid w:val="001F79EC"/>
    <w:rsid w:val="002865F1"/>
    <w:rsid w:val="00305303"/>
    <w:rsid w:val="004246C3"/>
    <w:rsid w:val="004F0FAF"/>
    <w:rsid w:val="00537A89"/>
    <w:rsid w:val="00604EB5"/>
    <w:rsid w:val="0063617F"/>
    <w:rsid w:val="006367EC"/>
    <w:rsid w:val="00671F6E"/>
    <w:rsid w:val="006A7E7D"/>
    <w:rsid w:val="007830A4"/>
    <w:rsid w:val="007F6806"/>
    <w:rsid w:val="008A1531"/>
    <w:rsid w:val="00940488"/>
    <w:rsid w:val="009532A0"/>
    <w:rsid w:val="00973518"/>
    <w:rsid w:val="009A2CF9"/>
    <w:rsid w:val="009B7C67"/>
    <w:rsid w:val="009E46D0"/>
    <w:rsid w:val="00B44684"/>
    <w:rsid w:val="00B95CE6"/>
    <w:rsid w:val="00C90710"/>
    <w:rsid w:val="00D52463"/>
    <w:rsid w:val="00E1768A"/>
    <w:rsid w:val="00ED28C6"/>
    <w:rsid w:val="00F2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70204"/>
  <w14:defaultImageDpi w14:val="32767"/>
  <w15:chartTrackingRefBased/>
  <w15:docId w15:val="{C52E2C18-C8B8-D848-8B26-A5D2181E9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35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3518"/>
    <w:rPr>
      <w:color w:val="800080"/>
      <w:u w:val="single"/>
    </w:rPr>
  </w:style>
  <w:style w:type="paragraph" w:customStyle="1" w:styleId="msonormal0">
    <w:name w:val="msonormal"/>
    <w:basedOn w:val="Normal"/>
    <w:rsid w:val="0097351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97351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97351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97351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66">
    <w:name w:val="xl66"/>
    <w:basedOn w:val="Normal"/>
    <w:rsid w:val="009735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67">
    <w:name w:val="xl67"/>
    <w:basedOn w:val="Normal"/>
    <w:rsid w:val="00973518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68">
    <w:name w:val="xl68"/>
    <w:basedOn w:val="Normal"/>
    <w:rsid w:val="00973518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69">
    <w:name w:val="xl69"/>
    <w:basedOn w:val="Normal"/>
    <w:rsid w:val="0097351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70">
    <w:name w:val="xl70"/>
    <w:basedOn w:val="Normal"/>
    <w:rsid w:val="0097351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71">
    <w:name w:val="xl71"/>
    <w:basedOn w:val="Normal"/>
    <w:rsid w:val="00973518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72">
    <w:name w:val="xl72"/>
    <w:basedOn w:val="Normal"/>
    <w:rsid w:val="0097351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73">
    <w:name w:val="xl73"/>
    <w:basedOn w:val="Normal"/>
    <w:rsid w:val="0097351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74">
    <w:name w:val="xl74"/>
    <w:basedOn w:val="Normal"/>
    <w:rsid w:val="0097351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75">
    <w:name w:val="xl75"/>
    <w:basedOn w:val="Normal"/>
    <w:rsid w:val="0097351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76">
    <w:name w:val="xl76"/>
    <w:basedOn w:val="Normal"/>
    <w:rsid w:val="0097351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77">
    <w:name w:val="xl77"/>
    <w:basedOn w:val="Normal"/>
    <w:rsid w:val="00973518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78">
    <w:name w:val="xl78"/>
    <w:basedOn w:val="Normal"/>
    <w:rsid w:val="0097351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9735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973518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973518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rsid w:val="00973518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97351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973518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97351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6">
    <w:name w:val="xl86"/>
    <w:basedOn w:val="Normal"/>
    <w:rsid w:val="00973518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7">
    <w:name w:val="xl87"/>
    <w:basedOn w:val="Normal"/>
    <w:rsid w:val="0097351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8">
    <w:name w:val="xl88"/>
    <w:basedOn w:val="Normal"/>
    <w:rsid w:val="0097351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9">
    <w:name w:val="xl89"/>
    <w:basedOn w:val="Normal"/>
    <w:rsid w:val="00973518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0">
    <w:name w:val="xl90"/>
    <w:basedOn w:val="Normal"/>
    <w:rsid w:val="00973518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1">
    <w:name w:val="xl91"/>
    <w:basedOn w:val="Normal"/>
    <w:rsid w:val="0097351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2">
    <w:name w:val="xl92"/>
    <w:basedOn w:val="Normal"/>
    <w:rsid w:val="0097351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3">
    <w:name w:val="xl93"/>
    <w:basedOn w:val="Normal"/>
    <w:rsid w:val="0097351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4">
    <w:name w:val="xl94"/>
    <w:basedOn w:val="Normal"/>
    <w:rsid w:val="00973518"/>
    <w:pPr>
      <w:pBdr>
        <w:left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95">
    <w:name w:val="xl95"/>
    <w:basedOn w:val="Normal"/>
    <w:rsid w:val="0097351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96">
    <w:name w:val="xl96"/>
    <w:basedOn w:val="Normal"/>
    <w:rsid w:val="00973518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97">
    <w:name w:val="xl97"/>
    <w:basedOn w:val="Normal"/>
    <w:rsid w:val="00973518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8">
    <w:name w:val="xl98"/>
    <w:basedOn w:val="Normal"/>
    <w:rsid w:val="00973518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2"/>
      <w:szCs w:val="12"/>
      <w:lang w:eastAsia="en-GB"/>
    </w:rPr>
  </w:style>
  <w:style w:type="paragraph" w:customStyle="1" w:styleId="xl99">
    <w:name w:val="xl99"/>
    <w:basedOn w:val="Normal"/>
    <w:rsid w:val="00973518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2"/>
      <w:szCs w:val="12"/>
      <w:lang w:eastAsia="en-GB"/>
    </w:rPr>
  </w:style>
  <w:style w:type="paragraph" w:customStyle="1" w:styleId="xl100">
    <w:name w:val="xl100"/>
    <w:basedOn w:val="Normal"/>
    <w:rsid w:val="0097351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2"/>
      <w:szCs w:val="12"/>
      <w:lang w:eastAsia="en-GB"/>
    </w:rPr>
  </w:style>
  <w:style w:type="paragraph" w:customStyle="1" w:styleId="xl101">
    <w:name w:val="xl101"/>
    <w:basedOn w:val="Normal"/>
    <w:rsid w:val="0097351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2"/>
      <w:szCs w:val="12"/>
      <w:lang w:eastAsia="en-GB"/>
    </w:rPr>
  </w:style>
  <w:style w:type="paragraph" w:customStyle="1" w:styleId="xl102">
    <w:name w:val="xl102"/>
    <w:basedOn w:val="Normal"/>
    <w:rsid w:val="00973518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2"/>
      <w:szCs w:val="12"/>
      <w:lang w:eastAsia="en-GB"/>
    </w:rPr>
  </w:style>
  <w:style w:type="paragraph" w:customStyle="1" w:styleId="xl103">
    <w:name w:val="xl103"/>
    <w:basedOn w:val="Normal"/>
    <w:rsid w:val="0097351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2"/>
      <w:szCs w:val="12"/>
      <w:lang w:eastAsia="en-GB"/>
    </w:rPr>
  </w:style>
  <w:style w:type="paragraph" w:customStyle="1" w:styleId="xl104">
    <w:name w:val="xl104"/>
    <w:basedOn w:val="Normal"/>
    <w:rsid w:val="0097351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2"/>
      <w:szCs w:val="12"/>
      <w:lang w:eastAsia="en-GB"/>
    </w:rPr>
  </w:style>
  <w:style w:type="paragraph" w:customStyle="1" w:styleId="xl105">
    <w:name w:val="xl105"/>
    <w:basedOn w:val="Normal"/>
    <w:rsid w:val="0097351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2"/>
      <w:szCs w:val="12"/>
      <w:lang w:eastAsia="en-GB"/>
    </w:rPr>
  </w:style>
  <w:style w:type="paragraph" w:customStyle="1" w:styleId="xl106">
    <w:name w:val="xl106"/>
    <w:basedOn w:val="Normal"/>
    <w:rsid w:val="0097351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2"/>
      <w:szCs w:val="12"/>
      <w:lang w:eastAsia="en-GB"/>
    </w:rPr>
  </w:style>
  <w:style w:type="paragraph" w:customStyle="1" w:styleId="xl107">
    <w:name w:val="xl107"/>
    <w:basedOn w:val="Normal"/>
    <w:rsid w:val="0097351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108">
    <w:name w:val="xl108"/>
    <w:basedOn w:val="Normal"/>
    <w:rsid w:val="0097351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  <w:lang w:eastAsia="en-GB"/>
    </w:rPr>
  </w:style>
  <w:style w:type="paragraph" w:customStyle="1" w:styleId="xl109">
    <w:name w:val="xl109"/>
    <w:basedOn w:val="Normal"/>
    <w:rsid w:val="00973518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10">
    <w:name w:val="xl110"/>
    <w:basedOn w:val="Normal"/>
    <w:rsid w:val="0097351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93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1</TotalTime>
  <Pages>1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house-Smith, Daniel</dc:creator>
  <cp:keywords/>
  <dc:description/>
  <cp:lastModifiedBy>Daniel Stonehouse-Smith</cp:lastModifiedBy>
  <cp:revision>12</cp:revision>
  <dcterms:created xsi:type="dcterms:W3CDTF">2020-12-05T12:05:00Z</dcterms:created>
  <dcterms:modified xsi:type="dcterms:W3CDTF">2024-09-04T10:37:00Z</dcterms:modified>
</cp:coreProperties>
</file>